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A0D9C" w14:textId="18512453" w:rsidR="007651EA" w:rsidRPr="005D6E5B" w:rsidRDefault="00641719" w:rsidP="007651EA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S1. </w:t>
      </w:r>
      <w:r w:rsidR="007651EA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roup differences regarding the AI-scales separately presented for gender, education and therapy experience </w:t>
      </w:r>
    </w:p>
    <w:tbl>
      <w:tblPr>
        <w:tblW w:w="8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56"/>
        <w:gridCol w:w="1656"/>
        <w:gridCol w:w="1356"/>
        <w:gridCol w:w="1356"/>
        <w:gridCol w:w="1656"/>
        <w:gridCol w:w="1506"/>
      </w:tblGrid>
      <w:tr w:rsidR="007651EA" w:rsidRPr="005D6E5B" w14:paraId="1C09B658" w14:textId="77777777" w:rsidTr="004F675A">
        <w:trPr>
          <w:trHeight w:val="364"/>
        </w:trPr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18E713" w14:textId="77777777" w:rsidR="007651EA" w:rsidRPr="005D6E5B" w:rsidRDefault="007651EA" w:rsidP="004F67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58FBA" w14:textId="77777777" w:rsidR="007651EA" w:rsidRPr="005D6E5B" w:rsidRDefault="007651EA" w:rsidP="004F675A">
            <w:pPr>
              <w:pStyle w:val="NormalWeb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47CBE2" w14:textId="77777777" w:rsidR="007651EA" w:rsidRPr="005D6E5B" w:rsidRDefault="007651EA" w:rsidP="004F675A">
            <w:pPr>
              <w:pStyle w:val="NormalWeb"/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5D6E5B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655392" w14:textId="77777777" w:rsidR="007651EA" w:rsidRPr="005D6E5B" w:rsidRDefault="007651EA" w:rsidP="004F675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5D6E5B">
              <w:rPr>
                <w:sz w:val="20"/>
                <w:szCs w:val="20"/>
              </w:rPr>
              <w:t>ATAI_F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40A45" w14:textId="77777777" w:rsidR="007651EA" w:rsidRPr="005D6E5B" w:rsidRDefault="007651EA" w:rsidP="004F675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5D6E5B">
              <w:rPr>
                <w:sz w:val="20"/>
                <w:szCs w:val="20"/>
              </w:rPr>
              <w:t>ATAI_A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4AA0DA" w14:textId="77777777" w:rsidR="007651EA" w:rsidRPr="005D6E5B" w:rsidRDefault="007651EA" w:rsidP="004F675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5D6E5B">
              <w:rPr>
                <w:sz w:val="20"/>
                <w:szCs w:val="20"/>
              </w:rPr>
              <w:t>ATUAIP</w:t>
            </w:r>
          </w:p>
        </w:tc>
      </w:tr>
      <w:tr w:rsidR="007651EA" w:rsidRPr="005D6E5B" w14:paraId="477707B1" w14:textId="77777777" w:rsidTr="004F675A">
        <w:trPr>
          <w:trHeight w:val="364"/>
        </w:trPr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51E38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5D6E5B">
              <w:rPr>
                <w:sz w:val="20"/>
                <w:szCs w:val="20"/>
              </w:rPr>
              <w:t>Gend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126D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AF66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A0B0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6877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5F9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7651EA" w:rsidRPr="005D6E5B" w14:paraId="5E47E006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3C6EDC3B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8F7D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6FE6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9AF5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58A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12F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7651EA" w:rsidRPr="005D6E5B" w14:paraId="28ADC119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066A27D1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240A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666F" w14:textId="77777777" w:rsidR="007651EA" w:rsidRPr="005D6E5B" w:rsidRDefault="007651EA" w:rsidP="004F675A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58C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944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F42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4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8AE8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598.5</w:t>
            </w:r>
          </w:p>
        </w:tc>
      </w:tr>
      <w:tr w:rsidR="007651EA" w:rsidRPr="005D6E5B" w14:paraId="24C648F3" w14:textId="77777777" w:rsidTr="00841D9B">
        <w:trPr>
          <w:trHeight w:val="364"/>
        </w:trPr>
        <w:tc>
          <w:tcPr>
            <w:tcW w:w="13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D59541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A8CC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46D7" w14:textId="77777777" w:rsidR="007651EA" w:rsidRPr="005D6E5B" w:rsidRDefault="007651EA" w:rsidP="004F675A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90C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 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FB7D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 0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BD49" w14:textId="6ABCA6A4" w:rsidR="00841D9B" w:rsidRPr="005D6E5B" w:rsidRDefault="007651EA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 0.01</w:t>
            </w:r>
          </w:p>
        </w:tc>
      </w:tr>
      <w:tr w:rsidR="00841D9B" w:rsidRPr="005D6E5B" w14:paraId="3475BABE" w14:textId="77777777" w:rsidTr="00841D9B">
        <w:trPr>
          <w:trHeight w:val="364"/>
        </w:trPr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2DB835" w14:textId="4B703BC4" w:rsidR="00841D9B" w:rsidRPr="005D6E5B" w:rsidRDefault="00841D9B" w:rsidP="00841D9B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007409" w14:textId="2BB1ADD0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70729B" w14:textId="335A7BBE" w:rsidR="00841D9B" w:rsidRPr="005D6E5B" w:rsidRDefault="00841D9B" w:rsidP="00841D9B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E98F61" w14:textId="700A4A86" w:rsidR="00841D9B" w:rsidRPr="005D6E5B" w:rsidRDefault="00841D9B" w:rsidP="00841D9B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2E6BCF" w14:textId="1972452E" w:rsidR="00841D9B" w:rsidRPr="005D6E5B" w:rsidRDefault="00841D9B" w:rsidP="00841D9B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EAA982" w14:textId="05E8BD26" w:rsidR="00841D9B" w:rsidRPr="005D6E5B" w:rsidRDefault="00841D9B" w:rsidP="00841D9B">
            <w:pPr>
              <w:spacing w:line="48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</w:tr>
      <w:tr w:rsidR="007651EA" w:rsidRPr="005D6E5B" w14:paraId="1128B57B" w14:textId="77777777" w:rsidTr="004F675A">
        <w:trPr>
          <w:trHeight w:val="364"/>
        </w:trPr>
        <w:tc>
          <w:tcPr>
            <w:tcW w:w="135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E96B4A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5D6E5B">
              <w:rPr>
                <w:sz w:val="20"/>
                <w:szCs w:val="20"/>
              </w:rPr>
              <w:t>Education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C5EDF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High educated 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4809A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A655F5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3C6421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DA34CF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7651EA" w:rsidRPr="005D6E5B" w14:paraId="63630025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61C6DFB6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3384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 educated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2618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4A1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8F3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5844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5</w:t>
            </w:r>
          </w:p>
        </w:tc>
      </w:tr>
      <w:tr w:rsidR="007651EA" w:rsidRPr="005D6E5B" w14:paraId="3562AA45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6809644E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EE8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D9D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35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06AF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577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2E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474.5</w:t>
            </w:r>
          </w:p>
        </w:tc>
      </w:tr>
      <w:tr w:rsidR="007651EA" w:rsidRPr="005D6E5B" w14:paraId="79138382" w14:textId="77777777" w:rsidTr="00841D9B">
        <w:trPr>
          <w:trHeight w:val="364"/>
        </w:trPr>
        <w:tc>
          <w:tcPr>
            <w:tcW w:w="13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2AEC50" w14:textId="77777777" w:rsidR="007651EA" w:rsidRPr="005D6E5B" w:rsidRDefault="007651EA" w:rsidP="004F675A">
            <w:pPr>
              <w:pStyle w:val="NormalWeb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8B55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26A8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A85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&lt; 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CD8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9FE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6</w:t>
            </w:r>
          </w:p>
        </w:tc>
      </w:tr>
      <w:tr w:rsidR="00841D9B" w:rsidRPr="005D6E5B" w14:paraId="1FCBDA8A" w14:textId="77777777" w:rsidTr="00841D9B">
        <w:trPr>
          <w:trHeight w:val="364"/>
        </w:trPr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955E64" w14:textId="4D0890F7" w:rsidR="00841D9B" w:rsidRPr="005D6E5B" w:rsidRDefault="00841D9B" w:rsidP="00841D9B">
            <w:pPr>
              <w:pStyle w:val="NormalWeb"/>
              <w:spacing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52D9C6" w14:textId="54848338" w:rsidR="00841D9B" w:rsidRPr="005D6E5B" w:rsidRDefault="00841D9B" w:rsidP="00841D9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796AA6" w14:textId="75FBAA30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D6DD2" w14:textId="4BBD94D5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2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6AF386" w14:textId="6E533FD3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0D142D" w14:textId="3CE039D5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10</w:t>
            </w:r>
          </w:p>
        </w:tc>
      </w:tr>
      <w:tr w:rsidR="007651EA" w:rsidRPr="005D6E5B" w14:paraId="6A9FE08D" w14:textId="77777777" w:rsidTr="004F675A">
        <w:trPr>
          <w:trHeight w:val="364"/>
        </w:trPr>
        <w:tc>
          <w:tcPr>
            <w:tcW w:w="135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CA91892" w14:textId="77777777" w:rsidR="007651EA" w:rsidRPr="005D6E5B" w:rsidRDefault="007651EA" w:rsidP="004F67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Therapy </w:t>
            </w:r>
          </w:p>
          <w:p w14:paraId="7E208D19" w14:textId="77777777" w:rsidR="007651EA" w:rsidRPr="005D6E5B" w:rsidRDefault="007651EA" w:rsidP="004F67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D2063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Psychotherapy experience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458237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A132B9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23CCA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6E2C22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4</w:t>
            </w:r>
          </w:p>
        </w:tc>
      </w:tr>
      <w:tr w:rsidR="007651EA" w:rsidRPr="005D6E5B" w14:paraId="07EAE66D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12767703" w14:textId="77777777" w:rsidR="007651EA" w:rsidRPr="005D6E5B" w:rsidRDefault="007651EA" w:rsidP="004F67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763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No experie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25A8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5E8B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E365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7EEB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8</w:t>
            </w:r>
          </w:p>
        </w:tc>
      </w:tr>
      <w:tr w:rsidR="007651EA" w:rsidRPr="005D6E5B" w14:paraId="309E5852" w14:textId="77777777" w:rsidTr="004F675A">
        <w:trPr>
          <w:trHeight w:val="364"/>
        </w:trPr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59968A09" w14:textId="77777777" w:rsidR="007651EA" w:rsidRPr="005D6E5B" w:rsidRDefault="007651EA" w:rsidP="004F67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5C1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38D0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83C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=5348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C7F4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=4186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95A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=-1.1056</w:t>
            </w:r>
          </w:p>
        </w:tc>
      </w:tr>
      <w:tr w:rsidR="007651EA" w:rsidRPr="005D6E5B" w14:paraId="6B2F2EB3" w14:textId="77777777" w:rsidTr="00841D9B">
        <w:trPr>
          <w:trHeight w:val="364"/>
        </w:trPr>
        <w:tc>
          <w:tcPr>
            <w:tcW w:w="13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AF0DEB" w14:textId="77777777" w:rsidR="007651EA" w:rsidRPr="005D6E5B" w:rsidRDefault="007651EA" w:rsidP="004F675A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B8D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180694B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38A3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AF9E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F12D" w14:textId="77777777" w:rsidR="007651EA" w:rsidRPr="005D6E5B" w:rsidRDefault="007651EA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</w:tr>
      <w:tr w:rsidR="00841D9B" w:rsidRPr="005D6E5B" w14:paraId="6D2B020E" w14:textId="77777777" w:rsidTr="00841D9B">
        <w:trPr>
          <w:trHeight w:val="364"/>
        </w:trPr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4C8874" w14:textId="77777777" w:rsidR="00841D9B" w:rsidRPr="005D6E5B" w:rsidRDefault="00841D9B" w:rsidP="00841D9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1B8902" w14:textId="19E444E2" w:rsidR="00841D9B" w:rsidRPr="005D6E5B" w:rsidRDefault="00841D9B" w:rsidP="00841D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fectsiz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63D469" w14:textId="77777777" w:rsidR="00841D9B" w:rsidRPr="005D6E5B" w:rsidRDefault="00841D9B" w:rsidP="00841D9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D8B34F" w14:textId="2A9AA7D1" w:rsidR="00841D9B" w:rsidRPr="005D6E5B" w:rsidRDefault="00841D9B" w:rsidP="00841D9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=0.0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63BE82" w14:textId="0AC7D06E" w:rsidR="00841D9B" w:rsidRPr="005D6E5B" w:rsidRDefault="00841D9B" w:rsidP="00841D9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=-0.1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904EC7" w14:textId="3377B6F4" w:rsidR="00841D9B" w:rsidRPr="005D6E5B" w:rsidRDefault="00841D9B" w:rsidP="00841D9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=-0.16</w:t>
            </w:r>
          </w:p>
        </w:tc>
      </w:tr>
    </w:tbl>
    <w:p w14:paraId="0C1F83B0" w14:textId="77777777" w:rsidR="007651EA" w:rsidRPr="005D6E5B" w:rsidRDefault="007651EA" w:rsidP="007651EA">
      <w:pPr>
        <w:keepNext/>
        <w:keepLines/>
        <w:spacing w:before="240" w:after="120" w:line="480" w:lineRule="auto"/>
        <w:outlineLvl w:val="2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5D6E5B">
        <w:rPr>
          <w:rFonts w:ascii="Times New Roman" w:eastAsiaTheme="majorEastAsia" w:hAnsi="Times New Roman" w:cs="Times New Roman"/>
          <w:sz w:val="20"/>
          <w:szCs w:val="20"/>
          <w:lang w:val="en-US"/>
        </w:rPr>
        <w:lastRenderedPageBreak/>
        <w:t>Notes. ATAI= Attitude Towards Artificial Intelligence; ATAI_A= Acceptance of Artificial Intelligence; ATAI_F= Fear of Artificial Intelligence; ATUAIP= Attitude toward the use of Artificial Intelligence in Psychotherapy. The value range of the respective variables of the scales is between 1 (“strongly disagree") and 5 ("strongly agree"), 3 (“neither nor”).</w:t>
      </w:r>
    </w:p>
    <w:p w14:paraId="6A9AA319" w14:textId="496FED71" w:rsidR="007651EA" w:rsidRPr="005D6E5B" w:rsidRDefault="007651EA">
      <w:pPr>
        <w:spacing w:line="259" w:lineRule="auto"/>
        <w:rPr>
          <w:rFonts w:ascii="Times New Roman" w:eastAsiaTheme="majorEastAsia" w:hAnsi="Times New Roman" w:cs="Times New Roman"/>
          <w:lang w:val="en-US"/>
        </w:rPr>
      </w:pPr>
      <w:r w:rsidRPr="005D6E5B">
        <w:rPr>
          <w:rFonts w:ascii="Times New Roman" w:eastAsiaTheme="majorEastAsia" w:hAnsi="Times New Roman" w:cs="Times New Roman"/>
          <w:lang w:val="en-US"/>
        </w:rPr>
        <w:br w:type="page"/>
      </w:r>
    </w:p>
    <w:p w14:paraId="7DAE7B3E" w14:textId="5B1BAC37" w:rsidR="007651EA" w:rsidRPr="005D6E5B" w:rsidRDefault="00641719" w:rsidP="007651EA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145927298"/>
      <w:r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S2. </w:t>
      </w:r>
      <w:r w:rsidR="007651EA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up differences regarding the AI-scales by symptom burden in the ISR-scales</w:t>
      </w:r>
      <w:bookmarkEnd w:id="0"/>
      <w:r w:rsidR="007651EA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9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38"/>
        <w:gridCol w:w="1245"/>
        <w:gridCol w:w="870"/>
        <w:gridCol w:w="1371"/>
        <w:gridCol w:w="1495"/>
        <w:gridCol w:w="1495"/>
      </w:tblGrid>
      <w:tr w:rsidR="007651EA" w:rsidRPr="005D6E5B" w14:paraId="0DC6AB8B" w14:textId="77777777" w:rsidTr="00DE0588">
        <w:trPr>
          <w:trHeight w:val="447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AF23C" w14:textId="77777777" w:rsidR="007651EA" w:rsidRPr="005D6E5B" w:rsidRDefault="007651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le 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EBB341" w14:textId="77777777" w:rsidR="007651EA" w:rsidRPr="005D6E5B" w:rsidRDefault="007651E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proofErr w:type="gramStart"/>
            <w:r w:rsidRPr="005D6E5B"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  <w:t>Symptom</w:t>
            </w:r>
            <w:proofErr w:type="gramEnd"/>
            <w:r w:rsidRPr="005D6E5B"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</w:p>
          <w:p w14:paraId="044874B9" w14:textId="77777777" w:rsidR="007651EA" w:rsidRPr="005D6E5B" w:rsidRDefault="007651E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  <w:t>burden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281D8" w14:textId="77777777" w:rsidR="007651EA" w:rsidRPr="005D6E5B" w:rsidRDefault="007651EA">
            <w:pPr>
              <w:pStyle w:val="NormalWeb"/>
              <w:spacing w:line="360" w:lineRule="auto"/>
              <w:jc w:val="center"/>
              <w:rPr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Difference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C34DA" w14:textId="77777777" w:rsidR="007651EA" w:rsidRPr="005D6E5B" w:rsidRDefault="007651EA">
            <w:pPr>
              <w:pStyle w:val="NormalWeb"/>
              <w:spacing w:line="360" w:lineRule="auto"/>
              <w:jc w:val="center"/>
              <w:rPr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472EE" w14:textId="77777777" w:rsidR="007651EA" w:rsidRPr="005D6E5B" w:rsidRDefault="007651EA">
            <w:pPr>
              <w:pStyle w:val="NormalWeb"/>
              <w:spacing w:line="360" w:lineRule="auto"/>
              <w:jc w:val="center"/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ATAI_F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9BEDF" w14:textId="77777777" w:rsidR="007651EA" w:rsidRPr="005D6E5B" w:rsidRDefault="007651EA">
            <w:pPr>
              <w:pStyle w:val="NormalWeb"/>
              <w:spacing w:line="360" w:lineRule="auto"/>
              <w:jc w:val="center"/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ATAI_A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C4382" w14:textId="77777777" w:rsidR="007651EA" w:rsidRPr="005D6E5B" w:rsidRDefault="007651EA">
            <w:pPr>
              <w:pStyle w:val="NormalWeb"/>
              <w:spacing w:line="360" w:lineRule="auto"/>
              <w:jc w:val="center"/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ATUAIP</w:t>
            </w:r>
          </w:p>
        </w:tc>
      </w:tr>
      <w:tr w:rsidR="00DE0588" w:rsidRPr="005D6E5B" w14:paraId="6F8A0A88" w14:textId="77777777" w:rsidTr="00DE0588">
        <w:trPr>
          <w:trHeight w:val="447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AFBAC1" w14:textId="004AB835" w:rsidR="00DE0588" w:rsidRPr="005D6E5B" w:rsidRDefault="00DE0588">
            <w:pPr>
              <w:pStyle w:val="NormalWeb"/>
              <w:spacing w:line="360" w:lineRule="auto"/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Depress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4DFE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AE8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BBFE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E86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B64D4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CF5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DE0588" w:rsidRPr="005D6E5B" w14:paraId="5AB324E2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C2F0BB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9EA0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31C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A47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544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D75F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3E7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DE0588" w:rsidRPr="005D6E5B" w14:paraId="40695049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9AE126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1BC29A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A92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28B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DAE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41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9B5A4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56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2E9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6064.5</w:t>
            </w:r>
          </w:p>
        </w:tc>
      </w:tr>
      <w:tr w:rsidR="00DE0588" w:rsidRPr="005D6E5B" w14:paraId="08E44773" w14:textId="77777777" w:rsidTr="00BA1C03">
        <w:trPr>
          <w:trHeight w:val="27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39D1AB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 w14:paraId="7C2D5C1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EFCA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2607F4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E0F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A4CA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C369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DE0588" w:rsidRPr="005D6E5B" w14:paraId="111FF0E8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89DF4B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8129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FE1C9A" w14:textId="3EBE4552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9BE91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4999C0" w14:textId="31995E5E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9C53C3" w14:textId="7B3B2906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462C58" w14:textId="1C2FC43D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DE0588" w:rsidRPr="005D6E5B" w14:paraId="7B763631" w14:textId="77777777" w:rsidTr="00DE0588">
        <w:trPr>
          <w:trHeight w:val="44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895B203" w14:textId="7ECD1F97" w:rsidR="00DE0588" w:rsidRPr="005D6E5B" w:rsidRDefault="00DE0588">
            <w:pPr>
              <w:pStyle w:val="NormalWeb"/>
              <w:spacing w:line="360" w:lineRule="auto"/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D6E5B">
              <w:rPr>
                <w:kern w:val="2"/>
                <w:sz w:val="20"/>
                <w:szCs w:val="20"/>
                <w:lang w:eastAsia="en-US"/>
                <w14:ligatures w14:val="standardContextual"/>
              </w:rPr>
              <w:t>Anxiet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DAEF8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2346F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65309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04FA2D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FE5F79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A1779B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DE0588" w:rsidRPr="005D6E5B" w14:paraId="4B6FFFA0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0A018C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A023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03B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864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17A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3A0F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F84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1</w:t>
            </w:r>
          </w:p>
        </w:tc>
      </w:tr>
      <w:tr w:rsidR="00DE0588" w:rsidRPr="005D6E5B" w14:paraId="7AEE780D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AE7C70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AE889F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81D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6539" w14:textId="77777777" w:rsidR="00DE0588" w:rsidRPr="005D6E5B" w:rsidRDefault="00DE0588">
            <w:pPr>
              <w:spacing w:line="360" w:lineRule="auto"/>
              <w:jc w:val="center"/>
              <w:rPr>
                <w:rStyle w:val="gnd-iwgdh3b"/>
                <w:color w:val="000000"/>
                <w:bdr w:val="none" w:sz="0" w:space="0" w:color="auto" w:frame="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394A" w14:textId="77777777" w:rsidR="00DE0588" w:rsidRPr="005D6E5B" w:rsidRDefault="00DE0588">
            <w:pPr>
              <w:spacing w:line="360" w:lineRule="auto"/>
              <w:jc w:val="center"/>
              <w:rPr>
                <w:rFonts w:eastAsia="Calibri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29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8FD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58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21A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5218.5</w:t>
            </w:r>
          </w:p>
        </w:tc>
      </w:tr>
      <w:tr w:rsidR="00DE0588" w:rsidRPr="005D6E5B" w14:paraId="2E045913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808502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 w14:paraId="427B61FD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EC99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5A36" w14:textId="77777777" w:rsidR="00DE0588" w:rsidRPr="005D6E5B" w:rsidRDefault="00DE0588">
            <w:pPr>
              <w:spacing w:line="360" w:lineRule="auto"/>
              <w:jc w:val="center"/>
              <w:rPr>
                <w:rStyle w:val="gnd-iwgdh3b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9F09" w14:textId="77777777" w:rsidR="00DE0588" w:rsidRPr="005D6E5B" w:rsidRDefault="00DE0588">
            <w:pPr>
              <w:spacing w:line="360" w:lineRule="auto"/>
              <w:jc w:val="center"/>
              <w:rPr>
                <w:rFonts w:eastAsia="Calibri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F8CE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DD3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867</w:t>
            </w:r>
          </w:p>
        </w:tc>
      </w:tr>
      <w:tr w:rsidR="00DE0588" w:rsidRPr="005D6E5B" w14:paraId="69D4EDAA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A12D61" w14:textId="77777777" w:rsidR="00DE0588" w:rsidRPr="005D6E5B" w:rsidRDefault="00DE058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56A0A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5E0C46" w14:textId="1BB1BD28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 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099898" w14:textId="77777777" w:rsidR="00DE0588" w:rsidRPr="005D6E5B" w:rsidRDefault="00DE0588">
            <w:pPr>
              <w:spacing w:line="360" w:lineRule="auto"/>
              <w:jc w:val="center"/>
              <w:rPr>
                <w:rStyle w:val="gnd-iwgdh3b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2FDDC8" w14:textId="41F93626" w:rsidR="00DE0588" w:rsidRPr="005D6E5B" w:rsidRDefault="00DE0588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0.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5BFDF9" w14:textId="046B2396" w:rsidR="00DE0588" w:rsidRPr="005D6E5B" w:rsidRDefault="00DE0588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2B1BC4" w14:textId="759C1C2A" w:rsidR="00DE0588" w:rsidRPr="005D6E5B" w:rsidRDefault="00DE0588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D6E5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1</w:t>
            </w:r>
          </w:p>
        </w:tc>
      </w:tr>
      <w:tr w:rsidR="00DE0588" w:rsidRPr="005D6E5B" w14:paraId="04472EBA" w14:textId="77777777" w:rsidTr="00DE0588">
        <w:trPr>
          <w:trHeight w:val="44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1B69489" w14:textId="77777777" w:rsidR="00DE0588" w:rsidRPr="005D6E5B" w:rsidRDefault="00DE0588" w:rsidP="00DE05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Compulsive-</w:t>
            </w:r>
          </w:p>
          <w:p w14:paraId="7F069C9E" w14:textId="446D25AF" w:rsidR="00DE0588" w:rsidRPr="005D6E5B" w:rsidRDefault="00DE0588" w:rsidP="00DE05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obsessiv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B3660A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5E6539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5E228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5EB72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A562F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D21A4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0</w:t>
            </w:r>
          </w:p>
        </w:tc>
      </w:tr>
      <w:tr w:rsidR="00DE0588" w:rsidRPr="005D6E5B" w14:paraId="07B5FB15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D83EA2" w14:textId="77777777" w:rsidR="00DE0588" w:rsidRPr="005D6E5B" w:rsidRDefault="00DE05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950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447E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7CA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D53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111F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94F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6</w:t>
            </w:r>
          </w:p>
        </w:tc>
      </w:tr>
      <w:tr w:rsidR="00DE0588" w:rsidRPr="005D6E5B" w14:paraId="12B018BF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6E0F12" w14:textId="77777777" w:rsidR="00DE0588" w:rsidRPr="005D6E5B" w:rsidRDefault="00DE05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845197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50FC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7EEF" w14:textId="77777777" w:rsidR="00DE0588" w:rsidRPr="005D6E5B" w:rsidRDefault="00DE05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50D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724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526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57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B8D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739</w:t>
            </w:r>
          </w:p>
        </w:tc>
      </w:tr>
      <w:tr w:rsidR="00DE0588" w:rsidRPr="005D6E5B" w14:paraId="62ACB9F3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B223AB" w14:textId="77777777" w:rsidR="00DE0588" w:rsidRPr="005D6E5B" w:rsidRDefault="00DE05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 w14:paraId="350F072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273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CD09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8F4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D1A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1B0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495</w:t>
            </w:r>
          </w:p>
        </w:tc>
      </w:tr>
      <w:tr w:rsidR="00DE0588" w:rsidRPr="005D6E5B" w14:paraId="71F17E74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5EF4C5" w14:textId="77777777" w:rsidR="00DE0588" w:rsidRPr="005D6E5B" w:rsidRDefault="00DE05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E1137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B3A2C7" w14:textId="588D1A7B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78862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BE9806" w14:textId="00D64386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DAF791" w14:textId="63C5EF04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586A45" w14:textId="5804CB0F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05</w:t>
            </w:r>
          </w:p>
        </w:tc>
      </w:tr>
      <w:tr w:rsidR="00DE0588" w:rsidRPr="005D6E5B" w14:paraId="70EE0877" w14:textId="77777777" w:rsidTr="00DE0588">
        <w:trPr>
          <w:trHeight w:val="44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7669A63" w14:textId="2A8E11F3" w:rsidR="00DE0588" w:rsidRPr="005D6E5B" w:rsidRDefault="00DE05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Somatoform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D8C2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3672E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E2233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6DCA0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EC283D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D080E8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3</w:t>
            </w:r>
          </w:p>
        </w:tc>
      </w:tr>
      <w:tr w:rsidR="00DE0588" w:rsidRPr="005D6E5B" w14:paraId="59987568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C7A24E" w14:textId="77777777" w:rsidR="00DE0588" w:rsidRPr="005D6E5B" w:rsidRDefault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A8BE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5F8E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872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CDD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643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1A7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</w:tc>
      </w:tr>
      <w:tr w:rsidR="00DE0588" w:rsidRPr="005D6E5B" w14:paraId="0F6BA7D0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DD097F" w14:textId="77777777" w:rsidR="00DE0588" w:rsidRPr="005D6E5B" w:rsidRDefault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2C22A7F" w14:textId="77777777" w:rsidR="00DE0588" w:rsidRPr="005D6E5B" w:rsidRDefault="00DE05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306A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2A06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0803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4137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92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CAED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587.5</w:t>
            </w:r>
          </w:p>
        </w:tc>
      </w:tr>
      <w:tr w:rsidR="00DE0588" w:rsidRPr="005D6E5B" w14:paraId="3057EF76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119581" w14:textId="77777777" w:rsidR="00DE0588" w:rsidRPr="005D6E5B" w:rsidRDefault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 w14:paraId="2DA13F85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9A00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ACD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BE5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14F2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7ADA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897</w:t>
            </w:r>
          </w:p>
        </w:tc>
      </w:tr>
      <w:tr w:rsidR="00DE0588" w:rsidRPr="005D6E5B" w14:paraId="756226D7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D8D48C" w14:textId="77777777" w:rsidR="00DE0588" w:rsidRPr="005D6E5B" w:rsidRDefault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5EFA31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B102E4" w14:textId="51790196" w:rsidR="00DE0588" w:rsidRPr="005D6E5B" w:rsidRDefault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C8BD8C" w14:textId="77777777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1C59BB" w14:textId="32905909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AB4BC6" w14:textId="3A88F6DA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86D9E5" w14:textId="4A1D5CEA" w:rsidR="00DE0588" w:rsidRPr="005D6E5B" w:rsidRDefault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DE0588" w:rsidRPr="005D6E5B" w14:paraId="52263B2D" w14:textId="77777777" w:rsidTr="00316BF1">
        <w:trPr>
          <w:trHeight w:val="44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88A5BC8" w14:textId="2FCDE064" w:rsidR="00DE0588" w:rsidRPr="005D6E5B" w:rsidRDefault="00DE0588" w:rsidP="00DE05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at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EFE04C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7C98E1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01BE57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EFD7D6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380A7A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F6CD13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9</w:t>
            </w:r>
          </w:p>
        </w:tc>
      </w:tr>
      <w:tr w:rsidR="00DE0588" w:rsidRPr="005D6E5B" w14:paraId="69D32E31" w14:textId="77777777" w:rsidTr="00316BF1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B90F22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4067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79F9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1509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AA00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9087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4C4F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9</w:t>
            </w:r>
          </w:p>
        </w:tc>
      </w:tr>
      <w:tr w:rsidR="00DE0588" w:rsidRPr="005D6E5B" w14:paraId="0B84CB19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9FF02E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</w:tcPr>
          <w:p w14:paraId="43CE0182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A82D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98EB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4FA8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2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3A32B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399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778DE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279.5</w:t>
            </w:r>
          </w:p>
        </w:tc>
      </w:tr>
      <w:tr w:rsidR="00DE0588" w:rsidRPr="005D6E5B" w14:paraId="5CDB92E5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702786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</w:tcPr>
          <w:p w14:paraId="69A8DDF3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9BCF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FBB0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5E37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1E34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698A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389</w:t>
            </w:r>
          </w:p>
        </w:tc>
      </w:tr>
      <w:tr w:rsidR="00DE0588" w:rsidRPr="005D6E5B" w14:paraId="30FAA80E" w14:textId="77777777" w:rsidTr="00BA1C03">
        <w:trPr>
          <w:trHeight w:val="447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2B9440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E35468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2A0EF9" w14:textId="1B0DFB2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8D1D3A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A731CF" w14:textId="444E336B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2E8FB7" w14:textId="6739B65E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4C3E31" w14:textId="2F246ACF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06</w:t>
            </w:r>
          </w:p>
        </w:tc>
      </w:tr>
      <w:tr w:rsidR="00DE0588" w:rsidRPr="005D6E5B" w14:paraId="28773D87" w14:textId="77777777" w:rsidTr="00DE0588">
        <w:trPr>
          <w:trHeight w:val="44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6E9F4B22" w14:textId="661FA6D5" w:rsidR="00DE0588" w:rsidRPr="005D6E5B" w:rsidRDefault="00DE0588" w:rsidP="00DE058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Total scale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23F6D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181DFB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42D085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4649D7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8BC0E8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744B3E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6</w:t>
            </w:r>
          </w:p>
        </w:tc>
      </w:tr>
      <w:tr w:rsidR="00DE0588" w:rsidRPr="005D6E5B" w14:paraId="7AE52BFC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8019C5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571C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9E06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0AC8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7E7F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1BCA8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4FCC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</w:tc>
      </w:tr>
      <w:tr w:rsidR="00DE0588" w:rsidRPr="005D6E5B" w14:paraId="48DF7412" w14:textId="77777777" w:rsidTr="00DE0588">
        <w:trPr>
          <w:trHeight w:val="447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D54B72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5BC39A4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31A0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D6E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BA4A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89B0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4173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218DA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5954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3CF6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5423</w:t>
            </w:r>
          </w:p>
        </w:tc>
      </w:tr>
      <w:tr w:rsidR="00DE0588" w:rsidRPr="005D6E5B" w14:paraId="35B53C34" w14:textId="77777777" w:rsidTr="008E42D2">
        <w:trPr>
          <w:trHeight w:val="7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74B40D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B2C2492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EAAD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CECF94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4DB5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1D02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79C5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</w:tr>
      <w:tr w:rsidR="00DE0588" w:rsidRPr="005D6E5B" w14:paraId="5CB9D6A1" w14:textId="77777777" w:rsidTr="008E42D2">
        <w:trPr>
          <w:trHeight w:val="73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7E030C" w14:textId="77777777" w:rsidR="00DE0588" w:rsidRPr="005D6E5B" w:rsidRDefault="00DE0588" w:rsidP="00DE058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7AFF0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355617" w14:textId="606BB3FB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348A45" w14:textId="77777777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A951B4" w14:textId="5E11BDD1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B06205" w14:textId="67B2BE94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AD4EEE" w14:textId="4F462F9F" w:rsidR="00DE0588" w:rsidRPr="005D6E5B" w:rsidRDefault="00DE0588" w:rsidP="00DE05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1D5EEE28" w14:textId="248D1D74" w:rsidR="00996D31" w:rsidRPr="005D6E5B" w:rsidRDefault="007651EA" w:rsidP="00996D31">
      <w:pPr>
        <w:pStyle w:val="Heading3"/>
        <w:spacing w:before="240" w:after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s</w:t>
      </w:r>
      <w:r w:rsidRPr="005D6E5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. </w:t>
      </w:r>
      <w:r w:rsidRPr="005D6E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AI= Attitude Towards Artificial Intelligence; ATAI_A= Acceptance of Artificial Intelligence; ATAI_F= Fear of Artificial Intelligence; ATUAIP= Attitude toward the use of Artificial Intelligence in Psychotherapy. The value range of the respective variables of the scales is between 1 (“strongly disagree") and 5 ("strongly agree"), 3 (“neither nor”).</w:t>
      </w:r>
      <w:r w:rsidR="00996D31" w:rsidRPr="005D6E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lassification of scores was conducted according to the cut-off values provided in the ISR manual.</w:t>
      </w:r>
    </w:p>
    <w:p w14:paraId="04D3753B" w14:textId="5DE341DB" w:rsidR="007651EA" w:rsidRPr="005D6E5B" w:rsidRDefault="007651EA" w:rsidP="00996D31">
      <w:pPr>
        <w:pStyle w:val="Heading3"/>
        <w:spacing w:before="240" w:after="12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3F44FFD9" w14:textId="77777777" w:rsidR="007651EA" w:rsidRPr="005D6E5B" w:rsidRDefault="007651EA" w:rsidP="007651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DF73A3B" w14:textId="77777777" w:rsidR="009A10B7" w:rsidRPr="005D6E5B" w:rsidRDefault="009A10B7" w:rsidP="007651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8231A6" w14:textId="77777777" w:rsidR="009A10B7" w:rsidRPr="005D6E5B" w:rsidRDefault="009A10B7" w:rsidP="007651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517F023" w14:textId="77777777" w:rsidR="007651EA" w:rsidRPr="005D6E5B" w:rsidRDefault="007651EA" w:rsidP="007651EA">
      <w:pPr>
        <w:rPr>
          <w:lang w:val="en-GB"/>
        </w:rPr>
      </w:pPr>
    </w:p>
    <w:p w14:paraId="65F4EF73" w14:textId="77777777" w:rsidR="007651EA" w:rsidRPr="005D6E5B" w:rsidRDefault="007651EA" w:rsidP="007651EA">
      <w:pPr>
        <w:keepNext/>
        <w:keepLines/>
        <w:spacing w:before="240" w:after="120" w:line="480" w:lineRule="auto"/>
        <w:outlineLvl w:val="2"/>
        <w:rPr>
          <w:rFonts w:ascii="Times New Roman" w:eastAsiaTheme="majorEastAsia" w:hAnsi="Times New Roman" w:cs="Times New Roman"/>
          <w:lang w:val="en-GB"/>
        </w:rPr>
      </w:pPr>
    </w:p>
    <w:p w14:paraId="300BB7C0" w14:textId="77777777" w:rsidR="007651EA" w:rsidRPr="005D6E5B" w:rsidRDefault="007651EA" w:rsidP="007651EA">
      <w:pPr>
        <w:rPr>
          <w:lang w:val="en-US"/>
        </w:rPr>
      </w:pPr>
    </w:p>
    <w:p w14:paraId="30611647" w14:textId="66EC6274" w:rsidR="00035736" w:rsidRPr="005D6E5B" w:rsidRDefault="00035736">
      <w:pPr>
        <w:spacing w:line="259" w:lineRule="auto"/>
        <w:rPr>
          <w:lang w:val="en-US"/>
        </w:rPr>
      </w:pPr>
      <w:r w:rsidRPr="005D6E5B">
        <w:rPr>
          <w:lang w:val="en-US"/>
        </w:rPr>
        <w:br w:type="page"/>
      </w:r>
    </w:p>
    <w:p w14:paraId="11239F94" w14:textId="1EF03F62" w:rsidR="00DE0588" w:rsidRPr="005D6E5B" w:rsidRDefault="00641719" w:rsidP="00DE0588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S3. </w:t>
      </w:r>
      <w:r w:rsidR="00DE0588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ces in application areas</w:t>
      </w:r>
      <w:r w:rsidR="00BF6418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96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64"/>
        <w:gridCol w:w="737"/>
        <w:gridCol w:w="902"/>
        <w:gridCol w:w="2127"/>
        <w:gridCol w:w="708"/>
        <w:gridCol w:w="833"/>
        <w:gridCol w:w="833"/>
      </w:tblGrid>
      <w:tr w:rsidR="00DE0588" w:rsidRPr="005D6E5B" w14:paraId="738C3F87" w14:textId="77777777" w:rsidTr="00A20312">
        <w:trPr>
          <w:trHeight w:val="510"/>
        </w:trPr>
        <w:tc>
          <w:tcPr>
            <w:tcW w:w="3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ADACC9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lication Area 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A6175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Deskriptives</w:t>
            </w:r>
          </w:p>
        </w:tc>
        <w:tc>
          <w:tcPr>
            <w:tcW w:w="36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096F16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F797ED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0588" w:rsidRPr="005D6E5B" w14:paraId="1E19E216" w14:textId="77777777" w:rsidTr="00A20312">
        <w:trPr>
          <w:trHeight w:val="510"/>
        </w:trPr>
        <w:tc>
          <w:tcPr>
            <w:tcW w:w="3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6E157A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3AD7D7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7729DF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8E36E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DC8B70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DE33E3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4A08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DE0588" w:rsidRPr="005D6E5B" w14:paraId="49DE5EB6" w14:textId="77777777" w:rsidTr="00A20312">
        <w:trPr>
          <w:trHeight w:val="510"/>
        </w:trPr>
        <w:tc>
          <w:tcPr>
            <w:tcW w:w="34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031CEA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bots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791C51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402B10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0E445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To Robo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214A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548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EAECC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48C12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</w:t>
            </w:r>
          </w:p>
        </w:tc>
      </w:tr>
      <w:tr w:rsidR="00DE0588" w:rsidRPr="005D6E5B" w14:paraId="537E15EA" w14:textId="77777777" w:rsidTr="00A20312">
        <w:trPr>
          <w:trHeight w:val="51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5397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s: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C22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A356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0649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-based interven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1C07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F58A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E8B5D10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9</w:t>
            </w:r>
          </w:p>
        </w:tc>
      </w:tr>
      <w:tr w:rsidR="00DE0588" w:rsidRPr="005D6E5B" w14:paraId="5AE4FFAA" w14:textId="77777777" w:rsidTr="00A20312">
        <w:trPr>
          <w:trHeight w:val="51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8973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-based intervention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D9A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52C1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785A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bo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DE0E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52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6BE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048FB7F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DE0588" w:rsidRPr="005D6E5B" w14:paraId="0F89C619" w14:textId="77777777" w:rsidTr="00A20312">
        <w:trPr>
          <w:trHeight w:val="51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65E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E66B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81A5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6A91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To Robo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E50F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87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6CFB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AD2AED4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DE0588" w:rsidRPr="005D6E5B" w14:paraId="4B913463" w14:textId="77777777" w:rsidTr="00A20312">
        <w:trPr>
          <w:trHeight w:val="510"/>
        </w:trPr>
        <w:tc>
          <w:tcPr>
            <w:tcW w:w="34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8160B5" w14:textId="77777777" w:rsidR="00DE0588" w:rsidRPr="005D6E5B" w:rsidRDefault="00DE0588" w:rsidP="009F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us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67DF5E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F0C3EE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9976CD" w14:textId="77777777" w:rsidR="00DE0588" w:rsidRPr="005D6E5B" w:rsidRDefault="00DE0588" w:rsidP="009F0B2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6F5B56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0FA2F3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6E5B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AFA4D" w14:textId="77777777" w:rsidR="00DE0588" w:rsidRPr="005D6E5B" w:rsidRDefault="00DE0588" w:rsidP="009F0B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4</w:t>
            </w:r>
          </w:p>
        </w:tc>
      </w:tr>
    </w:tbl>
    <w:p w14:paraId="1C93A0B2" w14:textId="77777777" w:rsidR="00DE0588" w:rsidRPr="005D6E5B" w:rsidRDefault="00DE0588" w:rsidP="00DE0588"/>
    <w:p w14:paraId="141896BE" w14:textId="5C4F6CAC" w:rsidR="00DE0588" w:rsidRPr="005D6E5B" w:rsidRDefault="00DE0588" w:rsidP="00DE0588">
      <w:pPr>
        <w:spacing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44E9B0B" w14:textId="4F6C38D6" w:rsidR="00035736" w:rsidRPr="005D6E5B" w:rsidRDefault="00641719" w:rsidP="00035736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S4. </w:t>
      </w:r>
      <w:r w:rsidR="00035736" w:rsidRPr="005D6E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variate correlations of the AI-scales with the BFI and age</w:t>
      </w:r>
    </w:p>
    <w:tbl>
      <w:tblPr>
        <w:tblW w:w="89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20"/>
        <w:gridCol w:w="671"/>
        <w:gridCol w:w="807"/>
        <w:gridCol w:w="672"/>
        <w:gridCol w:w="671"/>
        <w:gridCol w:w="672"/>
        <w:gridCol w:w="942"/>
        <w:gridCol w:w="943"/>
        <w:gridCol w:w="806"/>
        <w:gridCol w:w="740"/>
      </w:tblGrid>
      <w:tr w:rsidR="00035736" w:rsidRPr="005D6E5B" w14:paraId="46624CC5" w14:textId="77777777" w:rsidTr="004F675A">
        <w:trPr>
          <w:trHeight w:val="338"/>
        </w:trPr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9ED0C9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BC760E" w14:textId="77777777" w:rsidR="00035736" w:rsidRPr="005D6E5B" w:rsidRDefault="00035736" w:rsidP="004F675A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09B20E" w14:textId="77777777" w:rsidR="00035736" w:rsidRPr="005D6E5B" w:rsidRDefault="00035736" w:rsidP="004F675A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E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009B0D" w14:textId="77777777" w:rsidR="00035736" w:rsidRPr="005D6E5B" w:rsidRDefault="00035736" w:rsidP="004F675A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O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492501" w14:textId="77777777" w:rsidR="00035736" w:rsidRPr="005D6E5B" w:rsidRDefault="00035736" w:rsidP="004F675A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1D64B0" w14:textId="57A814F6" w:rsidR="00035736" w:rsidRPr="005D6E5B" w:rsidRDefault="00035736" w:rsidP="004F675A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AC9F2A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AI_F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62BEF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AI_A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44BFC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UAIP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7D278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</w:tr>
      <w:tr w:rsidR="00035736" w:rsidRPr="005D6E5B" w14:paraId="55A2B097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FC9B" w14:textId="77777777" w:rsidR="00035736" w:rsidRPr="005D6E5B" w:rsidRDefault="00035736" w:rsidP="004F675A">
            <w:pPr>
              <w:pStyle w:val="NormalWeb"/>
              <w:spacing w:line="480" w:lineRule="auto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Agreeableness (A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946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57C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67E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DC8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42C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17D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B3B5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FD99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9E1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544B7F7B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7688" w14:textId="77777777" w:rsidR="00035736" w:rsidRPr="005D6E5B" w:rsidRDefault="00035736" w:rsidP="004F675A">
            <w:pPr>
              <w:pStyle w:val="NormalWeb"/>
              <w:spacing w:line="480" w:lineRule="auto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Extraversion (E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2BE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175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E11C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F45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BF1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8BE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FFB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32B5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080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22A0126F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7F73" w14:textId="77777777" w:rsidR="00035736" w:rsidRPr="005D6E5B" w:rsidRDefault="00035736" w:rsidP="004F675A">
            <w:pPr>
              <w:pStyle w:val="NormalWeb"/>
              <w:spacing w:line="480" w:lineRule="auto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Openness (O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62F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EE0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D6E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5B2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C93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6D2D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116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06F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9E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DB9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56403DCB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EE1C" w14:textId="77777777" w:rsidR="00035736" w:rsidRPr="005D6E5B" w:rsidRDefault="00035736" w:rsidP="004F675A">
            <w:pPr>
              <w:pStyle w:val="NormalWeb"/>
              <w:spacing w:line="480" w:lineRule="auto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Neuroticism (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947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9F0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793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996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ED3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880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7D55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0018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66DE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3F3F5650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8B5B" w14:textId="77777777" w:rsidR="00035736" w:rsidRPr="005D6E5B" w:rsidRDefault="00035736" w:rsidP="004F675A">
            <w:pPr>
              <w:pStyle w:val="NormalWeb"/>
              <w:spacing w:line="480" w:lineRule="auto"/>
              <w:rPr>
                <w:sz w:val="16"/>
                <w:szCs w:val="16"/>
              </w:rPr>
            </w:pPr>
            <w:r w:rsidRPr="005D6E5B">
              <w:rPr>
                <w:sz w:val="16"/>
                <w:szCs w:val="16"/>
              </w:rPr>
              <w:t>Conscientiousness (C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08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F4D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A22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D2A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7A5A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9EF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720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137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745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076C187A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23C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AI_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B9D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D19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545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249C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457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F8E9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DBF5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33A0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511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2B139079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BA3D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AI_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9FA9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E6A5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.16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100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85FB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B2D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.10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E474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.52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F888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415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6877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567DF3DD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335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TUAIP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8CF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D3B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F47D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01F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BD5D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93D2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.38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9C8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.45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EA0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428C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35736" w:rsidRPr="005D6E5B" w14:paraId="63185F84" w14:textId="77777777" w:rsidTr="004F675A">
        <w:trPr>
          <w:trHeight w:val="338"/>
        </w:trPr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013AA1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33080E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C8EB8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01AB2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0F1D8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EDA123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.3*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4B794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798B04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D6DE96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25FAEF" w14:textId="77777777" w:rsidR="00035736" w:rsidRPr="005D6E5B" w:rsidRDefault="00035736" w:rsidP="004F675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E5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</w:tbl>
    <w:p w14:paraId="391529BE" w14:textId="77777777" w:rsidR="00035736" w:rsidRPr="00996D31" w:rsidRDefault="00035736" w:rsidP="00035736">
      <w:pPr>
        <w:pStyle w:val="Heading3"/>
        <w:spacing w:before="240" w:after="12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D6E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.</w:t>
      </w:r>
      <w:r w:rsidRPr="005D6E5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p</w:t>
      </w:r>
      <w:r w:rsidRPr="005D6E5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5. </w:t>
      </w:r>
      <w:r w:rsidRPr="005D6E5B">
        <w:rPr>
          <w:rFonts w:ascii="Times New Roman" w:hAnsi="Times New Roman" w:cs="Times New Roman"/>
          <w:color w:val="auto"/>
          <w:sz w:val="20"/>
          <w:szCs w:val="20"/>
          <w:lang w:val="en-US"/>
        </w:rPr>
        <w:t>Notes. ATAI= Attitude Towards Artificial Intelligence; ATAI_A= Acceptance of Artificial Intelligence; ATAI_F= Fear of Artificial Intelligence; ATUAIP= Attitude toward the use of Artificial Intelligence in Psychotherapy.</w:t>
      </w:r>
      <w:r w:rsidRPr="00996D3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14:paraId="7BEF1FE2" w14:textId="77777777" w:rsidR="00035736" w:rsidRDefault="00035736" w:rsidP="0003573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FA71458" w14:textId="05CD3AE5" w:rsidR="00A549DD" w:rsidRDefault="00A549DD">
      <w:pPr>
        <w:spacing w:line="259" w:lineRule="auto"/>
        <w:rPr>
          <w:lang w:val="en-GB"/>
        </w:rPr>
      </w:pPr>
    </w:p>
    <w:sectPr w:rsidR="00A549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C7"/>
    <w:rsid w:val="00035736"/>
    <w:rsid w:val="00076D80"/>
    <w:rsid w:val="000C2EE9"/>
    <w:rsid w:val="001D20E5"/>
    <w:rsid w:val="002914B3"/>
    <w:rsid w:val="00391EE6"/>
    <w:rsid w:val="0042667A"/>
    <w:rsid w:val="004417AD"/>
    <w:rsid w:val="0045278A"/>
    <w:rsid w:val="005B5C12"/>
    <w:rsid w:val="005D6E5B"/>
    <w:rsid w:val="00641719"/>
    <w:rsid w:val="00647F86"/>
    <w:rsid w:val="006C370E"/>
    <w:rsid w:val="006D4FFD"/>
    <w:rsid w:val="007651EA"/>
    <w:rsid w:val="007A1184"/>
    <w:rsid w:val="00841D9B"/>
    <w:rsid w:val="00996D31"/>
    <w:rsid w:val="009A10B7"/>
    <w:rsid w:val="00A07FC7"/>
    <w:rsid w:val="00A20312"/>
    <w:rsid w:val="00A549DD"/>
    <w:rsid w:val="00A57B8D"/>
    <w:rsid w:val="00BA1C03"/>
    <w:rsid w:val="00BD3974"/>
    <w:rsid w:val="00BF6418"/>
    <w:rsid w:val="00CC3379"/>
    <w:rsid w:val="00D17122"/>
    <w:rsid w:val="00DE0588"/>
    <w:rsid w:val="00F15752"/>
    <w:rsid w:val="00F22EC1"/>
    <w:rsid w:val="00F4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1F29"/>
  <w15:chartTrackingRefBased/>
  <w15:docId w15:val="{7225B620-A1C6-4EA1-9943-BA5B1646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1EA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F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F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FC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FC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FC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FC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FC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FC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FC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FC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FC7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07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FC7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07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FC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65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651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gnd-iwgdh3b">
    <w:name w:val="gnd-iwgdh3b"/>
    <w:basedOn w:val="DefaultParagraphFont"/>
    <w:rsid w:val="007651E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6D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6D31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y2iqfc">
    <w:name w:val="y2iqfc"/>
    <w:basedOn w:val="DefaultParagraphFont"/>
    <w:rsid w:val="00996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zelmann, Annette</dc:creator>
  <cp:keywords/>
  <dc:description/>
  <cp:lastModifiedBy>rdserver1</cp:lastModifiedBy>
  <cp:revision>6</cp:revision>
  <dcterms:created xsi:type="dcterms:W3CDTF">2025-10-11T11:30:00Z</dcterms:created>
  <dcterms:modified xsi:type="dcterms:W3CDTF">2025-12-12T03:58:00Z</dcterms:modified>
</cp:coreProperties>
</file>